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96F35" w14:textId="145B4EAF" w:rsidR="003D5E71" w:rsidRPr="005D0A15" w:rsidRDefault="003D5E71" w:rsidP="003D5E71">
      <w:pPr>
        <w:rPr>
          <w:b/>
          <w:bCs/>
        </w:rPr>
      </w:pPr>
      <w:r>
        <w:rPr>
          <w:b/>
          <w:bCs/>
        </w:rPr>
        <w:t>Supplementary Data File</w:t>
      </w:r>
      <w:r w:rsidRPr="00850693">
        <w:rPr>
          <w:b/>
          <w:bCs/>
        </w:rPr>
        <w:t xml:space="preserve"> </w:t>
      </w:r>
      <w:r w:rsidR="002A231C">
        <w:rPr>
          <w:b/>
          <w:bCs/>
        </w:rPr>
        <w:t>2</w:t>
      </w:r>
      <w:r w:rsidRPr="00850693">
        <w:rPr>
          <w:b/>
          <w:bCs/>
        </w:rPr>
        <w:t xml:space="preserve">. </w:t>
      </w:r>
      <w:r w:rsidRPr="005D0A15">
        <w:t>Exercise heart rate, VO</w:t>
      </w:r>
      <w:r w:rsidRPr="005D0A15">
        <w:rPr>
          <w:vertAlign w:val="subscript"/>
        </w:rPr>
        <w:t>2</w:t>
      </w:r>
      <w:r w:rsidRPr="005D0A15">
        <w:t>, and energy expended throughout exercise bou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6"/>
        <w:gridCol w:w="847"/>
        <w:gridCol w:w="1245"/>
        <w:gridCol w:w="1364"/>
        <w:gridCol w:w="1279"/>
        <w:gridCol w:w="1261"/>
        <w:gridCol w:w="1177"/>
        <w:gridCol w:w="1088"/>
      </w:tblGrid>
      <w:tr w:rsidR="00595944" w:rsidRPr="005D0A15" w14:paraId="4D231159" w14:textId="77777777" w:rsidTr="00E55896">
        <w:tc>
          <w:tcPr>
            <w:tcW w:w="1717" w:type="dxa"/>
          </w:tcPr>
          <w:p w14:paraId="70FC2429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Variables</w:t>
            </w:r>
          </w:p>
        </w:tc>
        <w:tc>
          <w:tcPr>
            <w:tcW w:w="978" w:type="dxa"/>
          </w:tcPr>
          <w:p w14:paraId="140425EB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800" w:type="dxa"/>
          </w:tcPr>
          <w:p w14:paraId="7E2F66EF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CHO</w:t>
            </w:r>
          </w:p>
        </w:tc>
        <w:tc>
          <w:tcPr>
            <w:tcW w:w="1890" w:type="dxa"/>
          </w:tcPr>
          <w:p w14:paraId="7B8CD25C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Casein</w:t>
            </w:r>
          </w:p>
        </w:tc>
        <w:tc>
          <w:tcPr>
            <w:tcW w:w="1800" w:type="dxa"/>
          </w:tcPr>
          <w:p w14:paraId="646F1738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Whey</w:t>
            </w:r>
          </w:p>
        </w:tc>
        <w:tc>
          <w:tcPr>
            <w:tcW w:w="1890" w:type="dxa"/>
          </w:tcPr>
          <w:p w14:paraId="14DAACAB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PLA</w:t>
            </w:r>
          </w:p>
        </w:tc>
        <w:tc>
          <w:tcPr>
            <w:tcW w:w="2124" w:type="dxa"/>
            <w:gridSpan w:val="2"/>
            <w:vAlign w:val="center"/>
          </w:tcPr>
          <w:p w14:paraId="241ED020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p-value</w:t>
            </w:r>
          </w:p>
        </w:tc>
      </w:tr>
      <w:tr w:rsidR="00595944" w:rsidRPr="005D0A15" w14:paraId="62F818FE" w14:textId="77777777" w:rsidTr="00E55896">
        <w:tc>
          <w:tcPr>
            <w:tcW w:w="1717" w:type="dxa"/>
            <w:vMerge w:val="restart"/>
          </w:tcPr>
          <w:p w14:paraId="555D663D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Heart Rate</w:t>
            </w:r>
          </w:p>
          <w:p w14:paraId="7B280301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(beats/min)</w:t>
            </w:r>
          </w:p>
        </w:tc>
        <w:tc>
          <w:tcPr>
            <w:tcW w:w="978" w:type="dxa"/>
            <w:tcBorders>
              <w:bottom w:val="nil"/>
            </w:tcBorders>
          </w:tcPr>
          <w:p w14:paraId="49083D31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-5</w:t>
            </w:r>
          </w:p>
        </w:tc>
        <w:tc>
          <w:tcPr>
            <w:tcW w:w="1800" w:type="dxa"/>
            <w:tcBorders>
              <w:bottom w:val="nil"/>
            </w:tcBorders>
          </w:tcPr>
          <w:p w14:paraId="5C205625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20 ± 23</w:t>
            </w:r>
          </w:p>
        </w:tc>
        <w:tc>
          <w:tcPr>
            <w:tcW w:w="1890" w:type="dxa"/>
            <w:tcBorders>
              <w:bottom w:val="nil"/>
            </w:tcBorders>
          </w:tcPr>
          <w:p w14:paraId="5F959F02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29 ± 24</w:t>
            </w:r>
          </w:p>
        </w:tc>
        <w:tc>
          <w:tcPr>
            <w:tcW w:w="1800" w:type="dxa"/>
            <w:tcBorders>
              <w:bottom w:val="nil"/>
            </w:tcBorders>
          </w:tcPr>
          <w:p w14:paraId="0A01FA34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0 ± 19</w:t>
            </w:r>
          </w:p>
        </w:tc>
        <w:tc>
          <w:tcPr>
            <w:tcW w:w="1890" w:type="dxa"/>
            <w:tcBorders>
              <w:bottom w:val="nil"/>
            </w:tcBorders>
          </w:tcPr>
          <w:p w14:paraId="08E854A4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13 ± 45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5403D073" w14:textId="700D04F2" w:rsidR="003D5E71" w:rsidRPr="00595944" w:rsidRDefault="00595944" w:rsidP="00E55896">
            <w:pPr>
              <w:spacing w:before="0" w:after="0"/>
              <w:jc w:val="right"/>
              <w:rPr>
                <w:rFonts w:cs="Times New Roman"/>
              </w:rPr>
            </w:pPr>
            <w:r w:rsidRPr="00595944">
              <w:rPr>
                <w:rFonts w:cs="Times New Roman"/>
              </w:rPr>
              <w:t>Condition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3160A073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53</w:t>
            </w:r>
          </w:p>
        </w:tc>
      </w:tr>
      <w:tr w:rsidR="00595944" w:rsidRPr="005D0A15" w14:paraId="11753538" w14:textId="77777777" w:rsidTr="00E55896">
        <w:tc>
          <w:tcPr>
            <w:tcW w:w="1717" w:type="dxa"/>
            <w:vMerge/>
          </w:tcPr>
          <w:p w14:paraId="62E3B179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541C49B2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0-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C440A3A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3 ± 2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94947BC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5 ± 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51CA04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6 ± 2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BBFE9AD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5 ± 21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C744CBE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04B0E606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&lt;0.001</w:t>
            </w:r>
          </w:p>
        </w:tc>
      </w:tr>
      <w:tr w:rsidR="00595944" w:rsidRPr="005D0A15" w14:paraId="787E03C1" w14:textId="77777777" w:rsidTr="00E55896">
        <w:tc>
          <w:tcPr>
            <w:tcW w:w="1717" w:type="dxa"/>
            <w:vMerge/>
          </w:tcPr>
          <w:p w14:paraId="5887724B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5F3895FD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-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8DEF696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4 ± 2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3CA68CA5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8 ± 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C6E599A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8 ± 2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070439D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6 ± 20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3DDE8945" w14:textId="33F51FEB" w:rsidR="003D5E71" w:rsidRPr="00E14912" w:rsidRDefault="00595944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3D5E71" w:rsidRPr="00E14912">
              <w:rPr>
                <w:rFonts w:cs="Arial"/>
              </w:rPr>
              <w:t xml:space="preserve"> x T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1D44EE7D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66</w:t>
            </w:r>
          </w:p>
        </w:tc>
      </w:tr>
      <w:tr w:rsidR="00595944" w:rsidRPr="005D0A15" w14:paraId="1A5B4D3C" w14:textId="77777777" w:rsidTr="00E55896">
        <w:tc>
          <w:tcPr>
            <w:tcW w:w="1717" w:type="dxa"/>
            <w:vMerge/>
          </w:tcPr>
          <w:p w14:paraId="1562F4DB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10584536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30-3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63DF51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6 ± 2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37AF0D5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8 ± 2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E75DD05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9 ± 2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AACC0CA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9 ± 22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06CD329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9ED9434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595944" w:rsidRPr="005D0A15" w14:paraId="1A213D75" w14:textId="77777777" w:rsidTr="00E55896">
        <w:tc>
          <w:tcPr>
            <w:tcW w:w="1717" w:type="dxa"/>
            <w:vMerge/>
          </w:tcPr>
          <w:p w14:paraId="3BAEAF12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377F08D3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40-4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F8264D7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6 ± 21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8634BF1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8 ± 2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4655376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9 ± 2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E3FB9D1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40 ± 21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6DC892F7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2BAFA4D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595944" w:rsidRPr="005D0A15" w14:paraId="6DD25378" w14:textId="77777777" w:rsidTr="00E55896">
        <w:tc>
          <w:tcPr>
            <w:tcW w:w="1717" w:type="dxa"/>
            <w:vMerge/>
          </w:tcPr>
          <w:p w14:paraId="083F710C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04E08E0A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0-5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5B5BD59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6 ± 20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82DBD27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39 ± 26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DBE2F07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41 ± 2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41ED94F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42 ± 20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E83ADA0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7CA8ABC3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595944" w:rsidRPr="005D0A15" w14:paraId="714AEF3B" w14:textId="77777777" w:rsidTr="00E55896">
        <w:tc>
          <w:tcPr>
            <w:tcW w:w="1717" w:type="dxa"/>
            <w:vMerge w:val="restart"/>
          </w:tcPr>
          <w:p w14:paraId="38D917B5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VO</w:t>
            </w:r>
            <w:r w:rsidRPr="00E14912">
              <w:rPr>
                <w:rFonts w:cs="Arial"/>
                <w:vertAlign w:val="subscript"/>
              </w:rPr>
              <w:t>2</w:t>
            </w:r>
          </w:p>
          <w:p w14:paraId="7B6F50FE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(L/min)</w:t>
            </w:r>
          </w:p>
        </w:tc>
        <w:tc>
          <w:tcPr>
            <w:tcW w:w="978" w:type="dxa"/>
            <w:tcBorders>
              <w:bottom w:val="nil"/>
            </w:tcBorders>
          </w:tcPr>
          <w:p w14:paraId="78832318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-5</w:t>
            </w:r>
          </w:p>
        </w:tc>
        <w:tc>
          <w:tcPr>
            <w:tcW w:w="1800" w:type="dxa"/>
            <w:tcBorders>
              <w:bottom w:val="nil"/>
            </w:tcBorders>
          </w:tcPr>
          <w:p w14:paraId="59E6559D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1 ± 1.3</w:t>
            </w:r>
          </w:p>
        </w:tc>
        <w:tc>
          <w:tcPr>
            <w:tcW w:w="1890" w:type="dxa"/>
            <w:tcBorders>
              <w:bottom w:val="nil"/>
            </w:tcBorders>
          </w:tcPr>
          <w:p w14:paraId="746F58A6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5 ± 1.9</w:t>
            </w:r>
          </w:p>
        </w:tc>
        <w:tc>
          <w:tcPr>
            <w:tcW w:w="1800" w:type="dxa"/>
            <w:tcBorders>
              <w:bottom w:val="nil"/>
            </w:tcBorders>
          </w:tcPr>
          <w:p w14:paraId="6EA8D8BB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7 ± 1.8</w:t>
            </w:r>
          </w:p>
        </w:tc>
        <w:tc>
          <w:tcPr>
            <w:tcW w:w="1890" w:type="dxa"/>
            <w:tcBorders>
              <w:bottom w:val="nil"/>
            </w:tcBorders>
          </w:tcPr>
          <w:p w14:paraId="5E8F64A9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9.3 ± 2.3</w:t>
            </w:r>
          </w:p>
        </w:tc>
        <w:tc>
          <w:tcPr>
            <w:tcW w:w="828" w:type="dxa"/>
            <w:tcBorders>
              <w:bottom w:val="nil"/>
            </w:tcBorders>
            <w:vAlign w:val="center"/>
          </w:tcPr>
          <w:p w14:paraId="3E15826F" w14:textId="7BE41B1A" w:rsidR="003D5E71" w:rsidRPr="00E14912" w:rsidRDefault="00595944" w:rsidP="00E55896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cs="Arial"/>
              </w:rPr>
              <w:t>Condition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14:paraId="5A39AA66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001</w:t>
            </w:r>
          </w:p>
        </w:tc>
      </w:tr>
      <w:tr w:rsidR="00595944" w:rsidRPr="005D0A15" w14:paraId="38F1B3FE" w14:textId="77777777" w:rsidTr="00E55896">
        <w:tc>
          <w:tcPr>
            <w:tcW w:w="1717" w:type="dxa"/>
            <w:vMerge/>
          </w:tcPr>
          <w:p w14:paraId="62C8A504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66F6A96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0-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B58D80E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1 ± 1.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A656993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8 ± 1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F901A18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7 ± 1.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564607EC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2 ± 1.9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57AAD6A7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4FF9B06A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/>
              </w:rPr>
              <w:t>&lt;</w:t>
            </w:r>
            <w:r w:rsidRPr="00E14912">
              <w:rPr>
                <w:rFonts w:cs="Arial"/>
              </w:rPr>
              <w:t>0.001</w:t>
            </w:r>
          </w:p>
        </w:tc>
      </w:tr>
      <w:tr w:rsidR="00595944" w:rsidRPr="005D0A15" w14:paraId="3F9ACCB3" w14:textId="77777777" w:rsidTr="00E55896">
        <w:tc>
          <w:tcPr>
            <w:tcW w:w="1717" w:type="dxa"/>
            <w:vMerge/>
          </w:tcPr>
          <w:p w14:paraId="2B92D6D0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3B47C49A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-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B4E1605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2 ± 1.4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DAFA200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1.0 ± 1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5E687DC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5 ± 1.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7F6BCB2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3 ± 1.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6FB1ADDC" w14:textId="4487ED3F" w:rsidR="003D5E71" w:rsidRPr="00E14912" w:rsidRDefault="00595944" w:rsidP="00E55896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3D5E71" w:rsidRPr="00E14912">
              <w:rPr>
                <w:rFonts w:cs="Arial"/>
              </w:rPr>
              <w:t xml:space="preserve"> x T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0E67CFC7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52</w:t>
            </w:r>
          </w:p>
        </w:tc>
      </w:tr>
      <w:tr w:rsidR="00595944" w:rsidRPr="005D0A15" w14:paraId="3DFEBB11" w14:textId="77777777" w:rsidTr="00E55896">
        <w:tc>
          <w:tcPr>
            <w:tcW w:w="1717" w:type="dxa"/>
            <w:vMerge/>
          </w:tcPr>
          <w:p w14:paraId="30ABCCD7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9DE1777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30-3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8371562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6 ± 1.3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243C32AF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1.1 ± 1.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3471347F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1.2 ± 1.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5F7CC91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4 ± 1.7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3E6FCE1D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6242F6B0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595944" w:rsidRPr="005D0A15" w14:paraId="0FC5E70A" w14:textId="77777777" w:rsidTr="00E55896">
        <w:tc>
          <w:tcPr>
            <w:tcW w:w="1717" w:type="dxa"/>
            <w:vMerge/>
          </w:tcPr>
          <w:p w14:paraId="705B620D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CCD759E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40-4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12639FD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5 ± 1.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28B8808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1.3 ± 1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1DEE951E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1.2 ± 1.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4DB5D30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1 ± 1.9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4E92EA9B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753F12EC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595944" w:rsidRPr="005D0A15" w14:paraId="28D664F5" w14:textId="77777777" w:rsidTr="00E55896">
        <w:tc>
          <w:tcPr>
            <w:tcW w:w="1717" w:type="dxa"/>
            <w:vMerge/>
          </w:tcPr>
          <w:p w14:paraId="363D357D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6539C17E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0-5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3C0EABE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8 ± 1.5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AFA7169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1.5 ± 1.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4DDA2B0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1.2 ± 1.6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B6EFBC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.5 ± 1.8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1617E92C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2E5909B6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595944" w:rsidRPr="005D0A15" w14:paraId="744C8231" w14:textId="77777777" w:rsidTr="00E55896">
        <w:tc>
          <w:tcPr>
            <w:tcW w:w="1717" w:type="dxa"/>
            <w:vMerge w:val="restart"/>
            <w:tcBorders>
              <w:top w:val="single" w:sz="4" w:space="0" w:color="auto"/>
            </w:tcBorders>
          </w:tcPr>
          <w:p w14:paraId="43EBDCAD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Kcals/min</w:t>
            </w:r>
          </w:p>
        </w:tc>
        <w:tc>
          <w:tcPr>
            <w:tcW w:w="978" w:type="dxa"/>
            <w:tcBorders>
              <w:top w:val="single" w:sz="4" w:space="0" w:color="auto"/>
              <w:bottom w:val="nil"/>
            </w:tcBorders>
          </w:tcPr>
          <w:p w14:paraId="4A7DB23D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-5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532B9C62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1 ± 0.8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4B1B4DB8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2 ± 1.0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718157D1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2 ± 0.8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14:paraId="0A12F42D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.9 ± 1.0</w:t>
            </w:r>
          </w:p>
        </w:tc>
        <w:tc>
          <w:tcPr>
            <w:tcW w:w="828" w:type="dxa"/>
            <w:tcBorders>
              <w:top w:val="single" w:sz="4" w:space="0" w:color="auto"/>
              <w:bottom w:val="nil"/>
            </w:tcBorders>
            <w:vAlign w:val="center"/>
          </w:tcPr>
          <w:p w14:paraId="142E1095" w14:textId="65EC5C9E" w:rsidR="003D5E71" w:rsidRPr="00E14912" w:rsidRDefault="00595944" w:rsidP="00E55896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cs="Arial"/>
              </w:rPr>
              <w:t>Condition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vAlign w:val="center"/>
          </w:tcPr>
          <w:p w14:paraId="463EDA60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</w:t>
            </w:r>
            <w:r>
              <w:rPr>
                <w:rFonts w:cs="Arial"/>
              </w:rPr>
              <w:t>23</w:t>
            </w:r>
          </w:p>
        </w:tc>
      </w:tr>
      <w:tr w:rsidR="00595944" w:rsidRPr="005D0A15" w14:paraId="5D4100A8" w14:textId="77777777" w:rsidTr="00E55896">
        <w:tc>
          <w:tcPr>
            <w:tcW w:w="1717" w:type="dxa"/>
            <w:vMerge/>
          </w:tcPr>
          <w:p w14:paraId="362B9287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0A12148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10-1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08691A4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1 ± 0.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58DE2D2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3 ± 0.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F436C80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2 ± 0.9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08A66A7B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1 ± 0.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734FAD73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Time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52BDFA87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</w:t>
            </w:r>
            <w:r>
              <w:rPr>
                <w:rFonts w:cs="Arial"/>
              </w:rPr>
              <w:t>001</w:t>
            </w:r>
          </w:p>
        </w:tc>
      </w:tr>
      <w:tr w:rsidR="00595944" w:rsidRPr="005D0A15" w14:paraId="44BF4E54" w14:textId="77777777" w:rsidTr="00E55896">
        <w:tc>
          <w:tcPr>
            <w:tcW w:w="1717" w:type="dxa"/>
            <w:vMerge/>
          </w:tcPr>
          <w:p w14:paraId="21C3114A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537AF8B5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20-2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FA413C4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2 ± 0.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44972224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4 ± 0.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505940B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3 ± 0.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20D6972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.7 ± 1.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07933992" w14:textId="1C7E19BC" w:rsidR="003D5E71" w:rsidRPr="00E14912" w:rsidRDefault="00595944" w:rsidP="00E55896">
            <w:pPr>
              <w:spacing w:before="0" w:after="0"/>
              <w:rPr>
                <w:rFonts w:ascii="Arial" w:hAnsi="Arial" w:cs="Arial"/>
              </w:rPr>
            </w:pPr>
            <w:r>
              <w:rPr>
                <w:rFonts w:cs="Arial"/>
              </w:rPr>
              <w:t>C</w:t>
            </w:r>
            <w:r w:rsidR="003D5E71" w:rsidRPr="00E14912">
              <w:rPr>
                <w:rFonts w:cs="Arial"/>
              </w:rPr>
              <w:t xml:space="preserve"> x T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361452F5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0.</w:t>
            </w:r>
            <w:r>
              <w:rPr>
                <w:rFonts w:cs="Arial"/>
              </w:rPr>
              <w:t>085</w:t>
            </w:r>
          </w:p>
        </w:tc>
      </w:tr>
      <w:tr w:rsidR="00595944" w:rsidRPr="005D0A15" w14:paraId="13D95D44" w14:textId="77777777" w:rsidTr="00E55896">
        <w:tc>
          <w:tcPr>
            <w:tcW w:w="1717" w:type="dxa"/>
            <w:vMerge/>
          </w:tcPr>
          <w:p w14:paraId="7A2CD7BC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255D44BB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30-3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622701C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3 ± 0.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7233A228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4 ± 0.9†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1E0DD61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3 ± 0.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A99AE06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1 ± 0.8</w:t>
            </w:r>
          </w:p>
        </w:tc>
        <w:tc>
          <w:tcPr>
            <w:tcW w:w="828" w:type="dxa"/>
            <w:tcBorders>
              <w:top w:val="nil"/>
              <w:bottom w:val="nil"/>
            </w:tcBorders>
            <w:vAlign w:val="center"/>
          </w:tcPr>
          <w:p w14:paraId="24B60994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14:paraId="769A2DBB" w14:textId="77777777" w:rsidR="003D5E71" w:rsidRPr="00E14912" w:rsidRDefault="003D5E71" w:rsidP="00E55896">
            <w:pPr>
              <w:spacing w:before="0" w:after="0"/>
              <w:jc w:val="right"/>
              <w:rPr>
                <w:rFonts w:ascii="Arial" w:hAnsi="Arial" w:cs="Arial"/>
              </w:rPr>
            </w:pPr>
          </w:p>
        </w:tc>
      </w:tr>
      <w:tr w:rsidR="00595944" w:rsidRPr="005D0A15" w14:paraId="5BC2647A" w14:textId="77777777" w:rsidTr="00E55896">
        <w:tc>
          <w:tcPr>
            <w:tcW w:w="1717" w:type="dxa"/>
            <w:vMerge/>
          </w:tcPr>
          <w:p w14:paraId="14DBB6C6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BFF7ED4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40-4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23B16DFF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3 ± 0.8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68D5A773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4 ± 0.9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6785E27B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2 ± 0.7</w:t>
            </w:r>
          </w:p>
        </w:tc>
        <w:tc>
          <w:tcPr>
            <w:tcW w:w="1890" w:type="dxa"/>
            <w:tcBorders>
              <w:top w:val="nil"/>
              <w:bottom w:val="nil"/>
            </w:tcBorders>
          </w:tcPr>
          <w:p w14:paraId="164E849E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1 ± 0.9</w:t>
            </w:r>
          </w:p>
        </w:tc>
        <w:tc>
          <w:tcPr>
            <w:tcW w:w="828" w:type="dxa"/>
            <w:tcBorders>
              <w:top w:val="nil"/>
              <w:bottom w:val="nil"/>
            </w:tcBorders>
          </w:tcPr>
          <w:p w14:paraId="5D426582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nil"/>
            </w:tcBorders>
          </w:tcPr>
          <w:p w14:paraId="573D0A56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</w:tr>
      <w:tr w:rsidR="00595944" w:rsidRPr="005D0A15" w14:paraId="7509056E" w14:textId="77777777" w:rsidTr="00E55896">
        <w:tc>
          <w:tcPr>
            <w:tcW w:w="1717" w:type="dxa"/>
            <w:vMerge/>
          </w:tcPr>
          <w:p w14:paraId="4B9570FD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3F1C7D7E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50-5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43070D9C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 xml:space="preserve">6.2 ± 0.8 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00A1F46A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 xml:space="preserve">6.5 ± 0.9 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602A38B5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3 ± 0.6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</w:tcPr>
          <w:p w14:paraId="4ECE6C6B" w14:textId="77777777" w:rsidR="003D5E71" w:rsidRPr="00E14912" w:rsidRDefault="003D5E71" w:rsidP="00E55896">
            <w:pPr>
              <w:spacing w:before="0" w:after="0"/>
              <w:jc w:val="center"/>
              <w:rPr>
                <w:rFonts w:ascii="Arial" w:hAnsi="Arial" w:cs="Arial"/>
              </w:rPr>
            </w:pPr>
            <w:r w:rsidRPr="00E14912">
              <w:rPr>
                <w:rFonts w:cs="Arial"/>
              </w:rPr>
              <w:t>6.2 ± 0.8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</w:tcBorders>
          </w:tcPr>
          <w:p w14:paraId="6022230E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  <w:tc>
          <w:tcPr>
            <w:tcW w:w="1296" w:type="dxa"/>
            <w:tcBorders>
              <w:top w:val="nil"/>
              <w:bottom w:val="single" w:sz="4" w:space="0" w:color="auto"/>
            </w:tcBorders>
          </w:tcPr>
          <w:p w14:paraId="18A7B64A" w14:textId="77777777" w:rsidR="003D5E71" w:rsidRPr="00E14912" w:rsidRDefault="003D5E71" w:rsidP="00E55896">
            <w:pPr>
              <w:spacing w:before="0" w:after="0"/>
              <w:rPr>
                <w:rFonts w:ascii="Arial" w:hAnsi="Arial" w:cs="Arial"/>
              </w:rPr>
            </w:pPr>
          </w:p>
        </w:tc>
      </w:tr>
    </w:tbl>
    <w:p w14:paraId="61BE75F9" w14:textId="0D8AC94E" w:rsidR="00AC7A7E" w:rsidRDefault="00595944">
      <w:r>
        <w:t>C x T = Condition x Time.</w:t>
      </w:r>
    </w:p>
    <w:sectPr w:rsidR="00AC7A7E" w:rsidSect="00BE517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282" w:bottom="1138" w:left="1181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CB007" w14:textId="77777777" w:rsidR="00E331C4" w:rsidRDefault="00E331C4" w:rsidP="005E3C5A">
      <w:pPr>
        <w:spacing w:before="0" w:after="0"/>
      </w:pPr>
      <w:r>
        <w:separator/>
      </w:r>
    </w:p>
  </w:endnote>
  <w:endnote w:type="continuationSeparator" w:id="0">
    <w:p w14:paraId="5FFB5B43" w14:textId="77777777" w:rsidR="00E331C4" w:rsidRDefault="00E331C4" w:rsidP="005E3C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C1B7A8" w14:textId="77777777" w:rsidR="00532964" w:rsidRPr="00577C4C" w:rsidRDefault="005E3C5A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B9B429" wp14:editId="204178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1FEEF2" w14:textId="77777777" w:rsidR="00532964" w:rsidRPr="00577C4C" w:rsidRDefault="005E3C5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9B4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DwzkbF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3B1FEEF2" w14:textId="77777777" w:rsidR="00532964" w:rsidRPr="00577C4C" w:rsidRDefault="005E3C5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24B75" w14:textId="77777777" w:rsidR="00532964" w:rsidRPr="00577C4C" w:rsidRDefault="005E3C5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0AA5F33E" wp14:editId="1B71576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A48F5D" w14:textId="77777777" w:rsidR="00532964" w:rsidRPr="00577C4C" w:rsidRDefault="005E3C5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A5F33E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BjJJrA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54A48F5D" w14:textId="77777777" w:rsidR="00532964" w:rsidRPr="00577C4C" w:rsidRDefault="005E3C5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F9B54" w14:textId="77777777" w:rsidR="00E331C4" w:rsidRDefault="00E331C4" w:rsidP="005E3C5A">
      <w:pPr>
        <w:spacing w:before="0" w:after="0"/>
      </w:pPr>
      <w:r>
        <w:separator/>
      </w:r>
    </w:p>
  </w:footnote>
  <w:footnote w:type="continuationSeparator" w:id="0">
    <w:p w14:paraId="7DAB5956" w14:textId="77777777" w:rsidR="00E331C4" w:rsidRDefault="00E331C4" w:rsidP="005E3C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B052D" w14:textId="77777777" w:rsidR="00532964" w:rsidRPr="007E3148" w:rsidRDefault="005E3C5A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Pre-Exercise Protein Feeding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E707ED" w14:textId="77777777" w:rsidR="00532964" w:rsidRPr="00A53000" w:rsidRDefault="005E3C5A" w:rsidP="003D5BCB">
    <w:pPr>
      <w:pStyle w:val="Header"/>
      <w:jc w:val="right"/>
    </w:pPr>
    <w:r>
      <w:t>Pre-Exercise Protein Feeding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A87342" w14:textId="5ABA2337" w:rsidR="00532964" w:rsidRDefault="005E3C5A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E71"/>
    <w:rsid w:val="002179BE"/>
    <w:rsid w:val="002A231C"/>
    <w:rsid w:val="003D5E71"/>
    <w:rsid w:val="00595944"/>
    <w:rsid w:val="005E3C5A"/>
    <w:rsid w:val="00835B0F"/>
    <w:rsid w:val="008F6719"/>
    <w:rsid w:val="00956E67"/>
    <w:rsid w:val="00AC7A7E"/>
    <w:rsid w:val="00BE517A"/>
    <w:rsid w:val="00DF4BDD"/>
    <w:rsid w:val="00DF5E85"/>
    <w:rsid w:val="00E331C4"/>
    <w:rsid w:val="00E4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32BE1"/>
  <w15:chartTrackingRefBased/>
  <w15:docId w15:val="{21037D19-2F14-4231-A3B1-523052703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E71"/>
    <w:pPr>
      <w:spacing w:before="120" w:after="24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5E71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D5E71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3D5E71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D5E71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3D5E71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D5E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D5E71"/>
  </w:style>
  <w:style w:type="paragraph" w:styleId="Revision">
    <w:name w:val="Revision"/>
    <w:hidden/>
    <w:uiPriority w:val="99"/>
    <w:semiHidden/>
    <w:rsid w:val="00595944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sick, Chad</dc:creator>
  <cp:keywords/>
  <dc:description/>
  <cp:lastModifiedBy>Coryn Clough</cp:lastModifiedBy>
  <cp:revision>2</cp:revision>
  <dcterms:created xsi:type="dcterms:W3CDTF">2022-12-09T08:58:00Z</dcterms:created>
  <dcterms:modified xsi:type="dcterms:W3CDTF">2022-12-09T08:58:00Z</dcterms:modified>
</cp:coreProperties>
</file>